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F4D" w:rsidRDefault="00032F4D">
      <w:pPr>
        <w:pStyle w:val="BodyText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l Table S3</w:t>
      </w:r>
      <w:bookmarkEnd w:id="0"/>
      <w:r>
        <w:rPr>
          <w:rFonts w:ascii="Times New Roman" w:hAnsi="Times New Roman" w:cs="Times New Roman"/>
        </w:rPr>
        <w:t>. Hazard Ratios for Relapse by stage and site using the Tumour mIS versus the Normal Mucosa mIS.</w:t>
      </w:r>
    </w:p>
    <w:tbl>
      <w:tblPr>
        <w:tblpPr w:leftFromText="180" w:rightFromText="180" w:vertAnchor="page" w:horzAnchor="margin" w:tblpY="2701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700"/>
        <w:gridCol w:w="900"/>
        <w:gridCol w:w="1080"/>
        <w:gridCol w:w="1260"/>
        <w:gridCol w:w="1260"/>
        <w:gridCol w:w="1214"/>
      </w:tblGrid>
      <w:tr w:rsidR="00032F4D"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Site mIS partitioning paramet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032F4D"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umour mI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for relap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= 0.001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Normal Mucosa mI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for relapse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= 0.0013</w:t>
            </w:r>
          </w:p>
        </w:tc>
      </w:tr>
      <w:tr w:rsidR="00032F4D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 Right Cluster-Low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 Right Cluster-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 Left Cluster-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 Left Cluster-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I Right Cluster-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I Right Cluster-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2F4D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I Left Cluster-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032F4D">
        <w:trPr>
          <w:trHeight w:val="292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I Left Cluster-Hig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032F4D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2F4D" w:rsidRDefault="00032F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32F4D" w:rsidRDefault="00032F4D">
      <w:pPr>
        <w:rPr>
          <w:lang w:val="en-US"/>
        </w:rPr>
      </w:pPr>
    </w:p>
    <w:sectPr w:rsidR="00032F4D" w:rsidSect="00032F4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embedSystemFonts/>
  <w:trackRevision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32F4D"/>
    <w:rsid w:val="00032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pPr>
      <w:spacing w:after="0" w:line="360" w:lineRule="auto"/>
    </w:pPr>
    <w:rPr>
      <w:b/>
      <w:b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Calibri" w:hAnsi="Calibri" w:cs="Calibri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96</Words>
  <Characters>552</Characters>
  <Application>Microsoft Office Outlook</Application>
  <DocSecurity>0</DocSecurity>
  <Lines>0</Lines>
  <Paragraphs>0</Paragraphs>
  <ScaleCrop>false</ScaleCrop>
  <Company>HeCO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3</dc:title>
  <dc:subject/>
  <dc:creator>George Pentheroudakis</dc:creator>
  <cp:keywords/>
  <dc:description/>
  <cp:lastModifiedBy>MM</cp:lastModifiedBy>
  <cp:revision>12</cp:revision>
  <dcterms:created xsi:type="dcterms:W3CDTF">2015-03-24T14:00:00Z</dcterms:created>
  <dcterms:modified xsi:type="dcterms:W3CDTF">2015-03-26T09:25:00Z</dcterms:modified>
</cp:coreProperties>
</file>